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9AD3B" w14:textId="7693F9CA" w:rsidR="00AD6DB7" w:rsidRPr="00B020C9" w:rsidRDefault="00AD6DB7" w:rsidP="00AD6DB7">
      <w:pPr>
        <w:pStyle w:val="Caption"/>
        <w:spacing w:before="156" w:after="156"/>
        <w:jc w:val="center"/>
        <w:rPr>
          <w:rFonts w:ascii="Times New Roman" w:eastAsia="SimSun" w:hAnsi="Times New Roman"/>
        </w:rPr>
      </w:pPr>
      <w:r w:rsidRPr="00B020C9">
        <w:rPr>
          <w:rFonts w:ascii="Times New Roman" w:eastAsia="SimSun" w:hAnsi="Times New Roman"/>
        </w:rPr>
        <w:t xml:space="preserve">Table S1. Characteristics of HTN patients before and after </w:t>
      </w:r>
      <w:r w:rsidR="00FC00D1" w:rsidRPr="00B020C9">
        <w:rPr>
          <w:rFonts w:ascii="Times New Roman" w:eastAsia="SimSun" w:hAnsi="Times New Roman"/>
        </w:rPr>
        <w:t>interpolation</w:t>
      </w:r>
      <w:r w:rsidRPr="00B020C9">
        <w:rPr>
          <w:rFonts w:ascii="Times New Roman" w:eastAsia="SimSun" w:hAnsi="Times New Roman"/>
        </w:rPr>
        <w:t xml:space="preserve"> of missing data</w:t>
      </w:r>
    </w:p>
    <w:tbl>
      <w:tblPr>
        <w:tblW w:w="877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7"/>
        <w:gridCol w:w="2289"/>
        <w:gridCol w:w="2289"/>
        <w:gridCol w:w="980"/>
        <w:gridCol w:w="980"/>
      </w:tblGrid>
      <w:tr w:rsidR="00B020C9" w:rsidRPr="00B020C9" w14:paraId="11367941" w14:textId="77777777" w:rsidTr="00AD6DB7">
        <w:trPr>
          <w:cantSplit/>
          <w:tblHeader/>
          <w:jc w:val="center"/>
        </w:trPr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595A83D" w14:textId="77777777" w:rsidR="00AD6DB7" w:rsidRPr="00B020C9" w:rsidRDefault="00AD6DB7" w:rsidP="00AD6DB7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0D397D" w14:textId="2A0A88B6" w:rsidR="00AD6DB7" w:rsidRPr="00B020C9" w:rsidRDefault="00AD6DB7" w:rsidP="00AD6DB7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After </w:t>
            </w:r>
            <w:r w:rsidR="000603CD" w:rsidRPr="00B020C9">
              <w:rPr>
                <w:rFonts w:ascii="Times New Roman" w:eastAsia="SimSun" w:hAnsi="Times New Roman" w:cs="Times New Roman"/>
                <w:sz w:val="20"/>
                <w:szCs w:val="20"/>
              </w:rPr>
              <w:t>interpolation</w:t>
            </w:r>
          </w:p>
          <w:p w14:paraId="4963FBF5" w14:textId="1E2AB3F3" w:rsidR="00AD6DB7" w:rsidRPr="00B020C9" w:rsidRDefault="00AD6DB7" w:rsidP="00AD6DB7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0603CD" w:rsidRPr="00B020C9">
              <w:rPr>
                <w:rFonts w:ascii="Times New Roman" w:hAnsi="Times New Roman" w:cs="Times New Roman"/>
                <w:sz w:val="20"/>
                <w:szCs w:val="20"/>
              </w:rPr>
              <w:t>2175</w:t>
            </w:r>
            <w:r w:rsidR="00863A7E" w:rsidRPr="00B020C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DCDFC1B" w14:textId="2B8A9084" w:rsidR="00AD6DB7" w:rsidRPr="00B020C9" w:rsidRDefault="00AD6DB7" w:rsidP="00AD6DB7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Before </w:t>
            </w:r>
            <w:r w:rsidR="000603CD" w:rsidRPr="00B020C9">
              <w:rPr>
                <w:rFonts w:ascii="Times New Roman" w:eastAsia="SimSun" w:hAnsi="Times New Roman" w:cs="Times New Roman"/>
                <w:sz w:val="20"/>
                <w:szCs w:val="20"/>
              </w:rPr>
              <w:t>interpolation</w:t>
            </w:r>
          </w:p>
          <w:p w14:paraId="1BC5D101" w14:textId="0881375A" w:rsidR="00AD6DB7" w:rsidRPr="00B020C9" w:rsidRDefault="00AD6DB7" w:rsidP="00AD6DB7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0603CD" w:rsidRPr="00B020C9">
              <w:rPr>
                <w:rFonts w:ascii="Times New Roman" w:hAnsi="Times New Roman" w:cs="Times New Roman"/>
                <w:sz w:val="20"/>
                <w:szCs w:val="20"/>
              </w:rPr>
              <w:t>2175</w:t>
            </w:r>
            <w:r w:rsidR="00863A7E" w:rsidRPr="00B020C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EEFD587" w14:textId="77777777" w:rsidR="00AD6DB7" w:rsidRPr="00B020C9" w:rsidRDefault="00AD6DB7" w:rsidP="00AD6DB7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1DF5E6E" w14:textId="77777777" w:rsidR="00AD6DB7" w:rsidRPr="00B020C9" w:rsidRDefault="00AD6DB7" w:rsidP="00AD6DB7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B020C9" w:rsidRPr="00B020C9" w14:paraId="5AEFE107" w14:textId="77777777" w:rsidTr="008C058C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8D830" w14:textId="00B99CA2" w:rsidR="00DB16C4" w:rsidRPr="00B020C9" w:rsidRDefault="00DB16C4" w:rsidP="00DB16C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Education level, n (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A97A9" w14:textId="77777777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8E94A" w14:textId="77777777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A8CE1" w14:textId="7334EB7C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B020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=0.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B7B24" w14:textId="7F5A684F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B020C9" w:rsidRPr="00B020C9" w14:paraId="2BB8F980" w14:textId="77777777" w:rsidTr="008C058C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8B84A" w14:textId="77777777" w:rsidR="00DB16C4" w:rsidRPr="00B020C9" w:rsidRDefault="00DB16C4" w:rsidP="00DB16C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Less Than 9th Grad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2B431" w14:textId="7929E550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2414 (11.1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79650" w14:textId="12026BCC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2415 (11.1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E6516" w14:textId="77777777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8D7BA" w14:textId="77777777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3886C92D" w14:textId="77777777" w:rsidTr="008C058C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871F2" w14:textId="77777777" w:rsidR="00DB16C4" w:rsidRPr="00B020C9" w:rsidRDefault="00DB16C4" w:rsidP="00DB16C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9-11th Grade 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857EF" w14:textId="2A0C6880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3189 (14.67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251F3" w14:textId="77988EA3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3194 (14.6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EC739" w14:textId="77777777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D976C" w14:textId="77777777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521446A6" w14:textId="77777777" w:rsidTr="008C058C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08D01" w14:textId="77777777" w:rsidR="00DB16C4" w:rsidRPr="00B020C9" w:rsidRDefault="00DB16C4" w:rsidP="00DB16C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High School Grad/GED or Equivalent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E280B" w14:textId="7D30CC41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5342 (24.57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30F2E" w14:textId="5A20C4CF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5344 (24.5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A21BE" w14:textId="77777777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D3B2F" w14:textId="77777777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2B367EC3" w14:textId="77777777" w:rsidTr="008C058C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74091" w14:textId="77777777" w:rsidR="00DB16C4" w:rsidRPr="00B020C9" w:rsidRDefault="00DB16C4" w:rsidP="00DB16C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Some College or AA degre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4FAF4" w14:textId="30B3B3B5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6463 (29.72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C3B48" w14:textId="5A7F142D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6469 (29.7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B0E6D" w14:textId="77777777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53A33" w14:textId="77777777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263D1D21" w14:textId="77777777" w:rsidTr="008C058C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9B636" w14:textId="77777777" w:rsidR="00DB16C4" w:rsidRPr="00B020C9" w:rsidRDefault="00DB16C4" w:rsidP="00DB16C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College Graduate or abov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0185F" w14:textId="2912C3A8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4335 (19.94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3DDCA" w14:textId="32F94CAB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4337 (19.9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049BA" w14:textId="77777777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93903" w14:textId="77777777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3938965F" w14:textId="77777777" w:rsidTr="008C058C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34A57" w14:textId="673E52E1" w:rsidR="00DB16C4" w:rsidRPr="00B020C9" w:rsidRDefault="00DB16C4" w:rsidP="00DB16C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Marital status, n (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7ACCB" w14:textId="77777777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CC2A3" w14:textId="77777777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3A75A" w14:textId="73C3DE01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B020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=0.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8141F" w14:textId="01E10396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B020C9" w:rsidRPr="00B020C9" w14:paraId="6E011992" w14:textId="77777777" w:rsidTr="008C058C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D7B53" w14:textId="77777777" w:rsidR="00DB16C4" w:rsidRPr="00B020C9" w:rsidRDefault="00DB16C4" w:rsidP="00DB16C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Married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0FD91" w14:textId="03FA21C0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11682 (53.72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C520F" w14:textId="071A408F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11690 (53.7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4CDA3" w14:textId="77777777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1A4EE" w14:textId="77777777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593C658A" w14:textId="77777777" w:rsidTr="008C058C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EF172" w14:textId="77777777" w:rsidR="00DB16C4" w:rsidRPr="00B020C9" w:rsidRDefault="00DB16C4" w:rsidP="00DB16C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Widowed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1828B" w14:textId="3EA6C8DA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2074 (9.54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A106C" w14:textId="482CB5B7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2074 (9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4D7E0" w14:textId="77777777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A81A4" w14:textId="77777777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49AEAEB4" w14:textId="77777777" w:rsidTr="008C058C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04DB9" w14:textId="77777777" w:rsidR="00DB16C4" w:rsidRPr="00B020C9" w:rsidRDefault="00DB16C4" w:rsidP="00DB16C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Divorced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2B64D" w14:textId="2BD69B15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2807 (12.91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8B12B" w14:textId="4E10C1C9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2807 (12.9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18894" w14:textId="77777777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153F5" w14:textId="77777777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520961CB" w14:textId="77777777" w:rsidTr="008C058C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0FAEB" w14:textId="77777777" w:rsidR="00DB16C4" w:rsidRPr="00B020C9" w:rsidRDefault="00DB16C4" w:rsidP="00DB16C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Separated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6E6D0" w14:textId="05329418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824 (3.79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15A14" w14:textId="34F70C2E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824 (3.7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9AB08" w14:textId="77777777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2FC64" w14:textId="77777777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2B6FCDAD" w14:textId="77777777" w:rsidTr="008C058C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97DF0" w14:textId="77777777" w:rsidR="00DB16C4" w:rsidRPr="00B020C9" w:rsidRDefault="00DB16C4" w:rsidP="00DB16C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Never married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14E2F" w14:textId="4B6249C8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2895 (13.31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12D6E" w14:textId="0F1AD015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2898 (13.3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88BF6" w14:textId="77777777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E1C47" w14:textId="77777777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254DE3C4" w14:textId="77777777" w:rsidTr="008C058C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21F50" w14:textId="77777777" w:rsidR="00DB16C4" w:rsidRPr="00B020C9" w:rsidRDefault="00DB16C4" w:rsidP="00DB16C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Living with partner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84C7A" w14:textId="246922AB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1466 (6.74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ACD73" w14:textId="3E437302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1466 (6.7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8622F" w14:textId="77777777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B81C2" w14:textId="77777777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321E1468" w14:textId="77777777" w:rsidTr="007F0064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2DEE1" w14:textId="3669FB19" w:rsidR="00DB16C4" w:rsidRPr="00B020C9" w:rsidRDefault="00DB16C4" w:rsidP="00DB16C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Waistline, cm, </w:t>
            </w:r>
            <w:proofErr w:type="spellStart"/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D19E8" w14:textId="3C9FEFAA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103.44 ± 16.3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7ADA6" w14:textId="5EBA21BA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103.63 ± 16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DA760" w14:textId="25ACB5A9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t=-1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AE133" w14:textId="6DC1ED1B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</w:tr>
      <w:tr w:rsidR="00B020C9" w:rsidRPr="00B020C9" w14:paraId="4A03832F" w14:textId="77777777" w:rsidTr="008C058C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1DE8C" w14:textId="1DB54E72" w:rsidR="00DB16C4" w:rsidRPr="00B020C9" w:rsidRDefault="00DB16C4" w:rsidP="00DB16C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B020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395E7" w14:textId="249EB1B3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30.69 ± 7.48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A67E8" w14:textId="52DBBD09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30.70 ± 7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0F079" w14:textId="5AEC8107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t=-0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6067B" w14:textId="3DCFD18D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</w:tr>
      <w:tr w:rsidR="00B020C9" w:rsidRPr="00B020C9" w14:paraId="19FCF863" w14:textId="77777777" w:rsidTr="008C058C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BEE11" w14:textId="3828F00B" w:rsidR="00DB16C4" w:rsidRPr="00B020C9" w:rsidRDefault="00DB16C4" w:rsidP="00DB16C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Cr, mg, M (Q</w:t>
            </w:r>
            <w:r w:rsidRPr="00B020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, Q</w:t>
            </w:r>
            <w:r w:rsidRPr="00B020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8E980" w14:textId="68A6D122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0.90 (0.77, 1.08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2BFD9" w14:textId="62B1E70E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0.90 (0.77, 1.0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6B456" w14:textId="5DF9FEE4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Z=0.1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10C2D" w14:textId="5AB465DD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</w:tr>
      <w:tr w:rsidR="00B020C9" w:rsidRPr="00B020C9" w14:paraId="3AF77158" w14:textId="77777777" w:rsidTr="008C058C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FFD8F" w14:textId="003E0C01" w:rsidR="00DB16C4" w:rsidRPr="00B020C9" w:rsidRDefault="00DB16C4" w:rsidP="00DB16C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HB, g/dL, </w:t>
            </w:r>
            <w:proofErr w:type="spellStart"/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F2939" w14:textId="55B4C4D9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14.19 ± 1.6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D341D" w14:textId="12F09273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14.19 ± 1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53685" w14:textId="322F028C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t=0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95B12" w14:textId="5081743F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</w:tr>
      <w:tr w:rsidR="00B020C9" w:rsidRPr="00B020C9" w14:paraId="3762138F" w14:textId="77777777" w:rsidTr="00D523B9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2A228" w14:textId="53A889D2" w:rsidR="00DB16C4" w:rsidRPr="00B020C9" w:rsidRDefault="00DB16C4" w:rsidP="00DB16C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Cancer, n (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3BE36" w14:textId="73F8481F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4E3C1" w14:textId="16F3B63D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21731" w14:textId="5120D7C4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B020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=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06F7E" w14:textId="18CC36C2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</w:tr>
      <w:tr w:rsidR="00B020C9" w:rsidRPr="00B020C9" w14:paraId="2F308FC6" w14:textId="77777777" w:rsidTr="00D523B9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5262C" w14:textId="03F171BE" w:rsidR="00DB16C4" w:rsidRPr="00B020C9" w:rsidRDefault="00DB16C4" w:rsidP="00DB16C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63BEE" w14:textId="32465F85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19357 (89.05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5DA0D" w14:textId="22E98560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19375 (89.0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AEE3A" w14:textId="77777777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2082E" w14:textId="77777777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0CCEFD44" w14:textId="77777777" w:rsidTr="00D523B9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86835" w14:textId="69154A5E" w:rsidR="00DB16C4" w:rsidRPr="00B020C9" w:rsidRDefault="00DB16C4" w:rsidP="00DB16C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2ABD1" w14:textId="097CC2CC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2380 (10.95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666CA" w14:textId="304DC5ED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2384 (10.9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22282" w14:textId="21212A1C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2A7DF" w14:textId="10593F8E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60F739F1" w14:textId="77777777" w:rsidTr="00D523B9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6D8B7" w14:textId="64D55BDF" w:rsidR="00DB16C4" w:rsidRPr="00B020C9" w:rsidRDefault="00DB16C4" w:rsidP="00DB16C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Asthma, n (%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4DB77" w14:textId="60CEA286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44F26" w14:textId="723DD5EE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D6CCC" w14:textId="7B7605D7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B020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=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3C206" w14:textId="7BFA7B69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</w:tr>
      <w:tr w:rsidR="00B020C9" w:rsidRPr="00B020C9" w14:paraId="16E94C6B" w14:textId="77777777" w:rsidTr="00D523B9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776C39F" w14:textId="4603E040" w:rsidR="00DB16C4" w:rsidRPr="00B020C9" w:rsidRDefault="00DB16C4" w:rsidP="00DB16C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28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3B61E8" w14:textId="409E9615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18485 (85.04)</w:t>
            </w:r>
          </w:p>
        </w:tc>
        <w:tc>
          <w:tcPr>
            <w:tcW w:w="228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B27F57E" w14:textId="08EAEEB6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18501 (85.03)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701D87C" w14:textId="3904C5D7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CDAF4AD" w14:textId="0726A25A" w:rsidR="00DB16C4" w:rsidRPr="00B020C9" w:rsidRDefault="00DB16C4" w:rsidP="00DB16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7FFE352E" w14:textId="77777777" w:rsidTr="00D523B9">
        <w:trPr>
          <w:cantSplit/>
          <w:jc w:val="center"/>
        </w:trPr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2567DC" w14:textId="5589A3F8" w:rsidR="00DB16C4" w:rsidRPr="00B020C9" w:rsidRDefault="00DB16C4" w:rsidP="00DB16C4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0E253C" w14:textId="6D76389E" w:rsidR="00DB16C4" w:rsidRPr="00B020C9" w:rsidRDefault="00DB16C4" w:rsidP="00DB16C4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3253 (14.96)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B73F1F" w14:textId="6A34D7EE" w:rsidR="00DB16C4" w:rsidRPr="00B020C9" w:rsidRDefault="00DB16C4" w:rsidP="00DB16C4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3258 (14.9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FD574F" w14:textId="5B8F583E" w:rsidR="00DB16C4" w:rsidRPr="00B020C9" w:rsidRDefault="00DB16C4" w:rsidP="00DB16C4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0B63BD" w14:textId="25391F49" w:rsidR="00DB16C4" w:rsidRPr="00B020C9" w:rsidRDefault="00DB16C4" w:rsidP="00DB16C4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F21189A" w14:textId="6D18A966" w:rsidR="001A663C" w:rsidRPr="00B020C9" w:rsidRDefault="001A663C" w:rsidP="001A663C">
      <w:pPr>
        <w:rPr>
          <w:rFonts w:ascii="Times New Roman" w:hAnsi="Times New Roman" w:cs="Times New Roman"/>
          <w:sz w:val="20"/>
          <w:szCs w:val="20"/>
        </w:rPr>
      </w:pPr>
      <w:r w:rsidRPr="00B020C9">
        <w:rPr>
          <w:rFonts w:ascii="Times New Roman" w:hAnsi="Times New Roman" w:cs="Times New Roman"/>
          <w:sz w:val="20"/>
          <w:szCs w:val="20"/>
        </w:rPr>
        <w:t>HTN: hypertension, SD: standard deviation, M: medium, Q</w:t>
      </w:r>
      <w:r w:rsidRPr="00B020C9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B020C9">
        <w:rPr>
          <w:rFonts w:ascii="Times New Roman" w:hAnsi="Times New Roman" w:cs="Times New Roman"/>
          <w:sz w:val="20"/>
          <w:szCs w:val="20"/>
        </w:rPr>
        <w:t>:1st quartile, Q</w:t>
      </w:r>
      <w:r w:rsidRPr="00B020C9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B020C9">
        <w:rPr>
          <w:rFonts w:ascii="Times New Roman" w:hAnsi="Times New Roman" w:cs="Times New Roman"/>
          <w:sz w:val="20"/>
          <w:szCs w:val="20"/>
        </w:rPr>
        <w:t xml:space="preserve">:3st quartile, BMI: body mass index, </w:t>
      </w:r>
      <w:r w:rsidR="00041BEF" w:rsidRPr="00B020C9">
        <w:rPr>
          <w:rFonts w:ascii="Times New Roman" w:hAnsi="Times New Roman" w:cs="Times New Roman"/>
          <w:sz w:val="20"/>
          <w:szCs w:val="20"/>
        </w:rPr>
        <w:t>Cr</w:t>
      </w:r>
      <w:r w:rsidRPr="00B020C9">
        <w:rPr>
          <w:rFonts w:ascii="Times New Roman" w:hAnsi="Times New Roman" w:cs="Times New Roman"/>
          <w:sz w:val="20"/>
          <w:szCs w:val="20"/>
        </w:rPr>
        <w:t xml:space="preserve">: </w:t>
      </w:r>
      <w:r w:rsidR="00041BEF" w:rsidRPr="00B020C9">
        <w:rPr>
          <w:rFonts w:ascii="Times New Roman" w:hAnsi="Times New Roman" w:cs="Times New Roman"/>
          <w:sz w:val="20"/>
          <w:szCs w:val="20"/>
        </w:rPr>
        <w:t>creatinine</w:t>
      </w:r>
      <w:r w:rsidRPr="00B020C9">
        <w:rPr>
          <w:rFonts w:ascii="Times New Roman" w:hAnsi="Times New Roman" w:cs="Times New Roman"/>
          <w:sz w:val="20"/>
          <w:szCs w:val="20"/>
        </w:rPr>
        <w:t xml:space="preserve">, </w:t>
      </w:r>
      <w:r w:rsidR="00041BEF" w:rsidRPr="00B020C9">
        <w:rPr>
          <w:rFonts w:ascii="Times New Roman" w:hAnsi="Times New Roman" w:cs="Times New Roman"/>
          <w:sz w:val="20"/>
          <w:szCs w:val="20"/>
        </w:rPr>
        <w:t>HB</w:t>
      </w:r>
      <w:r w:rsidRPr="00B020C9">
        <w:rPr>
          <w:rFonts w:ascii="Times New Roman" w:hAnsi="Times New Roman" w:cs="Times New Roman"/>
          <w:sz w:val="20"/>
          <w:szCs w:val="20"/>
        </w:rPr>
        <w:t xml:space="preserve">: </w:t>
      </w:r>
      <w:r w:rsidR="00041BEF" w:rsidRPr="00B020C9">
        <w:rPr>
          <w:rFonts w:ascii="Times New Roman" w:hAnsi="Times New Roman" w:cs="Times New Roman"/>
          <w:sz w:val="20"/>
          <w:szCs w:val="20"/>
        </w:rPr>
        <w:t>hemoglobin</w:t>
      </w:r>
      <w:r w:rsidRPr="00B020C9">
        <w:rPr>
          <w:rFonts w:ascii="Times New Roman" w:hAnsi="Times New Roman" w:cs="Times New Roman"/>
          <w:sz w:val="20"/>
          <w:szCs w:val="20"/>
        </w:rPr>
        <w:t>.</w:t>
      </w:r>
    </w:p>
    <w:p w14:paraId="3C17557B" w14:textId="66ECFEC9" w:rsidR="0056317D" w:rsidRPr="00B020C9" w:rsidRDefault="006C77DF">
      <w:pPr>
        <w:rPr>
          <w:rFonts w:ascii="Times New Roman" w:hAnsi="Times New Roman" w:cs="Times New Roman"/>
          <w:sz w:val="20"/>
          <w:szCs w:val="20"/>
        </w:rPr>
      </w:pPr>
      <w:r w:rsidRPr="00B020C9">
        <w:rPr>
          <w:rFonts w:ascii="Times New Roman" w:hAnsi="Times New Roman" w:cs="Times New Roman"/>
          <w:sz w:val="20"/>
          <w:szCs w:val="20"/>
        </w:rPr>
        <w:t>t: t test, χ</w:t>
      </w:r>
      <w:r w:rsidRPr="00B020C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020C9">
        <w:rPr>
          <w:rFonts w:ascii="Times New Roman" w:hAnsi="Times New Roman" w:cs="Times New Roman"/>
          <w:sz w:val="20"/>
          <w:szCs w:val="20"/>
        </w:rPr>
        <w:t>:</w:t>
      </w:r>
      <w:r w:rsidRPr="00B020C9">
        <w:t xml:space="preserve"> </w:t>
      </w:r>
      <w:r w:rsidRPr="00B020C9">
        <w:rPr>
          <w:rFonts w:ascii="Times New Roman" w:hAnsi="Times New Roman" w:cs="Times New Roman"/>
          <w:sz w:val="20"/>
          <w:szCs w:val="20"/>
        </w:rPr>
        <w:t>chi-square test, Z:</w:t>
      </w:r>
      <w:r w:rsidRPr="00B020C9">
        <w:t xml:space="preserve"> </w:t>
      </w:r>
      <w:r w:rsidRPr="00B020C9">
        <w:rPr>
          <w:rFonts w:ascii="Times New Roman" w:hAnsi="Times New Roman" w:cs="Times New Roman"/>
          <w:sz w:val="20"/>
          <w:szCs w:val="20"/>
        </w:rPr>
        <w:t>rank sum test</w:t>
      </w:r>
      <w:r w:rsidR="0056317D" w:rsidRPr="00B020C9">
        <w:rPr>
          <w:rFonts w:ascii="Times New Roman" w:hAnsi="Times New Roman" w:cs="Times New Roman"/>
          <w:sz w:val="20"/>
          <w:szCs w:val="20"/>
        </w:rPr>
        <w:br w:type="page"/>
      </w:r>
    </w:p>
    <w:p w14:paraId="70C0E3EE" w14:textId="48B23EC9" w:rsidR="0056317D" w:rsidRPr="00B020C9" w:rsidRDefault="0056317D" w:rsidP="0056317D">
      <w:pPr>
        <w:contextualSpacing/>
        <w:jc w:val="center"/>
      </w:pPr>
      <w:r w:rsidRPr="00B020C9">
        <w:rPr>
          <w:rFonts w:ascii="Times New Roman" w:hAnsi="Times New Roman" w:cs="Times New Roman"/>
          <w:sz w:val="20"/>
          <w:szCs w:val="20"/>
        </w:rPr>
        <w:lastRenderedPageBreak/>
        <w:t>Table S2. Covariates related to all-cause mortality and CVD-specific mortality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918"/>
        <w:gridCol w:w="1346"/>
        <w:gridCol w:w="1347"/>
        <w:gridCol w:w="1346"/>
        <w:gridCol w:w="1349"/>
      </w:tblGrid>
      <w:tr w:rsidR="00B020C9" w:rsidRPr="00B020C9" w14:paraId="24377587" w14:textId="77777777" w:rsidTr="002123C5">
        <w:trPr>
          <w:cantSplit/>
          <w:trHeight w:val="141"/>
          <w:tblHeader/>
          <w:jc w:val="center"/>
        </w:trPr>
        <w:tc>
          <w:tcPr>
            <w:tcW w:w="175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51C58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6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D319E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All-cause mortality</w:t>
            </w:r>
          </w:p>
        </w:tc>
        <w:tc>
          <w:tcPr>
            <w:tcW w:w="16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51F1D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CVD-specific mortality</w:t>
            </w:r>
          </w:p>
        </w:tc>
      </w:tr>
      <w:tr w:rsidR="00B020C9" w:rsidRPr="00B020C9" w14:paraId="05A37D2C" w14:textId="77777777" w:rsidTr="002123C5">
        <w:trPr>
          <w:cantSplit/>
          <w:trHeight w:val="141"/>
          <w:tblHeader/>
          <w:jc w:val="center"/>
        </w:trPr>
        <w:tc>
          <w:tcPr>
            <w:tcW w:w="1757" w:type="pct"/>
            <w:vMerge/>
            <w:tcBorders>
              <w:top w:val="single" w:sz="4" w:space="0" w:color="auto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483AC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C5034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D91F6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5779C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A956E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B020C9" w:rsidRPr="00B020C9" w14:paraId="024D9FCE" w14:textId="77777777" w:rsidTr="002123C5">
        <w:trPr>
          <w:cantSplit/>
          <w:trHeight w:val="136"/>
          <w:jc w:val="center"/>
        </w:trPr>
        <w:tc>
          <w:tcPr>
            <w:tcW w:w="1757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5BD26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10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6558A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1.09 (1.08-1.10)</w:t>
            </w:r>
          </w:p>
        </w:tc>
        <w:tc>
          <w:tcPr>
            <w:tcW w:w="811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C56FD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0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2092B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1.11 (1.10-1.13)</w:t>
            </w:r>
          </w:p>
        </w:tc>
        <w:tc>
          <w:tcPr>
            <w:tcW w:w="812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6879E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020C9" w:rsidRPr="00B020C9" w14:paraId="7F653A9C" w14:textId="77777777" w:rsidTr="002123C5">
        <w:trPr>
          <w:cantSplit/>
          <w:trHeight w:val="145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8486C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F45FB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C8A92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CDB75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BD7DE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12344F24" w14:textId="77777777" w:rsidTr="002123C5">
        <w:trPr>
          <w:cantSplit/>
          <w:trHeight w:val="149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66024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32D74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395F4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C912C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A3587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5B683782" w14:textId="77777777" w:rsidTr="002123C5">
        <w:trPr>
          <w:cantSplit/>
          <w:trHeight w:val="136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CDC69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09B28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1.03 (0.94-1.14)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D46D7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382F2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1.04 (0.83-1.31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33369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711</w:t>
            </w:r>
          </w:p>
        </w:tc>
      </w:tr>
      <w:tr w:rsidR="00B020C9" w:rsidRPr="00B020C9" w14:paraId="43E01FBF" w14:textId="77777777" w:rsidTr="002123C5">
        <w:trPr>
          <w:cantSplit/>
          <w:trHeight w:val="145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65370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BC808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5944D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72D10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86AA5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01177D53" w14:textId="77777777" w:rsidTr="002123C5">
        <w:trPr>
          <w:cantSplit/>
          <w:trHeight w:val="149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EBA22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Mexican American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7525E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F9379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9730F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FC1B7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17F54FAC" w14:textId="77777777" w:rsidTr="002123C5">
        <w:trPr>
          <w:cantSplit/>
          <w:trHeight w:val="136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F911F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Other Hispanic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F4667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1.00 (0.67-1.49)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CB144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93AFF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1.80 (0.83-3.89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91271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B020C9" w:rsidRPr="00B020C9" w14:paraId="6A1919F1" w14:textId="77777777" w:rsidTr="002123C5">
        <w:trPr>
          <w:cantSplit/>
          <w:trHeight w:val="136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E2C10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Non-Hispanic White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D2C98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2.15 (1.71-2.70)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48155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289F8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2.20 (1.30-3.70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3E51B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B020C9" w:rsidRPr="00B020C9" w14:paraId="1E7C2541" w14:textId="77777777" w:rsidTr="002123C5">
        <w:trPr>
          <w:cantSplit/>
          <w:trHeight w:val="136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52A49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Non-Hispanic Black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41666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2.00 (1.60-2.49)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C25C5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19A75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2.65 (1.56-4.50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F5490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020C9" w:rsidRPr="00B020C9" w14:paraId="58E4F431" w14:textId="77777777" w:rsidTr="002123C5">
        <w:trPr>
          <w:cantSplit/>
          <w:trHeight w:val="141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DFBB8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Other Race - including multi-racial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E71CB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1.23 (0.80-1.89)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0828A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CC379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1.06 (0.53-2.10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3BC8C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871</w:t>
            </w:r>
          </w:p>
        </w:tc>
      </w:tr>
      <w:tr w:rsidR="00B020C9" w:rsidRPr="00B020C9" w14:paraId="05BE8570" w14:textId="77777777" w:rsidTr="002123C5">
        <w:trPr>
          <w:cantSplit/>
          <w:trHeight w:val="145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8D185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AB8D4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16ADE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D95ED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D5F52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0A2939F4" w14:textId="77777777" w:rsidTr="002123C5">
        <w:trPr>
          <w:cantSplit/>
          <w:trHeight w:val="145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1D973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Less Than 9th Grade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000B9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87B12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62E6A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F8048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5D51A97A" w14:textId="77777777" w:rsidTr="002123C5">
        <w:trPr>
          <w:cantSplit/>
          <w:trHeight w:val="141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0F96A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9-11th Grade 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D450E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74 (0.58-0.96)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EF2FF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CC9FE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73 (0.55-0.99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E1FAB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B020C9" w:rsidRPr="00B020C9" w14:paraId="651413FB" w14:textId="77777777" w:rsidTr="002123C5">
        <w:trPr>
          <w:cantSplit/>
          <w:trHeight w:val="136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F9CAA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High School Grad/GED or Equivalent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9FC73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54 (0.44-0.68)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6A7AF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BD199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59 (0.43-0.80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49926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020C9" w:rsidRPr="00B020C9" w14:paraId="165C2E00" w14:textId="77777777" w:rsidTr="002123C5">
        <w:trPr>
          <w:cantSplit/>
          <w:trHeight w:val="136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F6178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Some College or AA degree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B17E7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41 (0.33-0.51)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0D48D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72B0C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36 (0.27-0.50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B2EB9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020C9" w:rsidRPr="00B020C9" w14:paraId="3C0B4471" w14:textId="77777777" w:rsidTr="002123C5">
        <w:trPr>
          <w:cantSplit/>
          <w:trHeight w:val="136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D71B8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College Graduate or above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087C5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28 (0.20-0.39)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567F0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10DB9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28 (0.18-0.43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83A23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020C9" w:rsidRPr="00B020C9" w14:paraId="1FF806EF" w14:textId="77777777" w:rsidTr="002123C5">
        <w:trPr>
          <w:cantSplit/>
          <w:trHeight w:val="149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D7E9E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F2587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F735F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A00B8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A5A53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4C949A9A" w14:textId="77777777" w:rsidTr="002123C5">
        <w:trPr>
          <w:cantSplit/>
          <w:trHeight w:val="145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EBE11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Married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E5157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3552B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70EF1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4EF7F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7E09EE7D" w14:textId="77777777" w:rsidTr="002123C5">
        <w:trPr>
          <w:cantSplit/>
          <w:trHeight w:val="145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BDA03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Widowed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79DA7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5.99 (5.27-6.80)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7CD2F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762C8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7.82 (6.35-9.64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58346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020C9" w:rsidRPr="00B020C9" w14:paraId="4A1B74D1" w14:textId="77777777" w:rsidTr="002123C5">
        <w:trPr>
          <w:cantSplit/>
          <w:trHeight w:val="145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F3E59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Divorced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7CFCD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1.52 (1.16-2.00)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B9B6D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68806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1.32 (0.82-2.13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D4FCF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260</w:t>
            </w:r>
          </w:p>
        </w:tc>
      </w:tr>
      <w:tr w:rsidR="00B020C9" w:rsidRPr="00B020C9" w14:paraId="24C1AEFC" w14:textId="77777777" w:rsidTr="002123C5">
        <w:trPr>
          <w:cantSplit/>
          <w:trHeight w:val="145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D4DBF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Separated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C475F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1.23 (0.80-1.88)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AB6B8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074F4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1.79 (0.76-4.22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392C0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181</w:t>
            </w:r>
          </w:p>
        </w:tc>
      </w:tr>
      <w:tr w:rsidR="00B020C9" w:rsidRPr="00B020C9" w14:paraId="29D0531D" w14:textId="77777777" w:rsidTr="002123C5">
        <w:trPr>
          <w:cantSplit/>
          <w:trHeight w:val="145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2CE38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Never married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DF790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85 (0.64-1.14)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F1227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8168C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88 (0.58-1.34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5AB10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555</w:t>
            </w:r>
          </w:p>
        </w:tc>
      </w:tr>
      <w:tr w:rsidR="00B020C9" w:rsidRPr="00B020C9" w14:paraId="445B5EC5" w14:textId="77777777" w:rsidTr="002123C5">
        <w:trPr>
          <w:cantSplit/>
          <w:trHeight w:val="136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15242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Living with partner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D75D6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1.05 (0.68-1.64)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E4DA3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53736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78 (0.31-1.96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3FA05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596</w:t>
            </w:r>
          </w:p>
        </w:tc>
      </w:tr>
      <w:tr w:rsidR="00B020C9" w:rsidRPr="00B020C9" w14:paraId="6028C259" w14:textId="77777777" w:rsidTr="002123C5">
        <w:trPr>
          <w:cantSplit/>
          <w:trHeight w:val="141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F73F4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FF697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3B301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725C3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07FEE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6EFDE686" w14:textId="77777777" w:rsidTr="002123C5">
        <w:trPr>
          <w:cantSplit/>
          <w:trHeight w:val="141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4B7F6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≤1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213DD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0C14E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493C5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5BC84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060F399C" w14:textId="77777777" w:rsidTr="002123C5">
        <w:trPr>
          <w:cantSplit/>
          <w:trHeight w:val="141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182F7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&gt;1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A00F2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62 (0.50-0.78)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2F4C5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4ED86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65 (0.51-0.83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92437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020C9" w:rsidRPr="00B020C9" w14:paraId="29ED0C2D" w14:textId="77777777" w:rsidTr="002123C5">
        <w:trPr>
          <w:cantSplit/>
          <w:trHeight w:val="141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1D12B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21AA3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99 (0.99-0.99)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4CC03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35F0B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99 (0.99-0.99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1D534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020C9" w:rsidRPr="00B020C9" w14:paraId="2FC2F4AA" w14:textId="77777777" w:rsidTr="002123C5">
        <w:trPr>
          <w:cantSplit/>
          <w:trHeight w:val="141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8DD7D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Total energy intake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5AE4C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99 (0.99-0.99)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C61B0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C931A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99 (0.99-0.99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41127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020C9" w:rsidRPr="00B020C9" w14:paraId="11835C15" w14:textId="77777777" w:rsidTr="002123C5">
        <w:trPr>
          <w:cantSplit/>
          <w:trHeight w:val="145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0DC05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5A9D9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1B13E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94EF9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769D2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0D738DB2" w14:textId="77777777" w:rsidTr="002123C5">
        <w:trPr>
          <w:cantSplit/>
          <w:trHeight w:val="145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04D58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42BC2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F7A3B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11196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C6D8D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32D5B0C1" w14:textId="77777777" w:rsidTr="002123C5">
        <w:trPr>
          <w:cantSplit/>
          <w:trHeight w:val="141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FA67B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274BA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57 (0.49-0.66)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4FEAE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B1D65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77 (0.65-0.91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390C5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B020C9" w:rsidRPr="00B020C9" w14:paraId="69B60C20" w14:textId="77777777" w:rsidTr="002123C5">
        <w:trPr>
          <w:cantSplit/>
          <w:trHeight w:val="136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AB820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eGFR 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67F90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96 (0.96-0.97)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88C47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A7F3E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96 (0.95-0.96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06CAE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020C9" w:rsidRPr="00B020C9" w14:paraId="76FBB2AC" w14:textId="77777777" w:rsidTr="002123C5">
        <w:trPr>
          <w:cantSplit/>
          <w:trHeight w:val="145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C1B51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0B748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44296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B5108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05FE6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60FC109A" w14:textId="77777777" w:rsidTr="002123C5">
        <w:trPr>
          <w:cantSplit/>
          <w:trHeight w:val="149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27290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1BE60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14E53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6C41C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E269D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282A5DB9" w14:textId="77777777" w:rsidTr="002123C5">
        <w:trPr>
          <w:cantSplit/>
          <w:trHeight w:val="136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5CD4B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19EEB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1.40 (1.22-1.60)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A940F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ED280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1.73 (1.37-2.19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E442D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020C9" w:rsidRPr="00B020C9" w14:paraId="4F0F6D47" w14:textId="77777777" w:rsidTr="002123C5">
        <w:trPr>
          <w:cantSplit/>
          <w:trHeight w:val="141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A40D8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BMI 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698FA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98 (0.97-0.99)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78810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B8E1A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99 (0.97-1.01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74F71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294</w:t>
            </w:r>
          </w:p>
        </w:tc>
      </w:tr>
      <w:tr w:rsidR="00B020C9" w:rsidRPr="00B020C9" w14:paraId="45A50364" w14:textId="77777777" w:rsidTr="002123C5">
        <w:trPr>
          <w:cantSplit/>
          <w:trHeight w:val="145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024B9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D7E36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FAF84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D22E3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02053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6C7CB669" w14:textId="77777777" w:rsidTr="002123C5">
        <w:trPr>
          <w:cantSplit/>
          <w:trHeight w:val="145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FFB1A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1043D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C724D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BB28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DB66F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594207F2" w14:textId="77777777" w:rsidTr="002123C5">
        <w:trPr>
          <w:cantSplit/>
          <w:trHeight w:val="141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EBE2D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28AB5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2.59 (2.23-3.02)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00ABC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8A4FD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2.64 (2.12-3.28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E5DD1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020C9" w:rsidRPr="00B020C9" w14:paraId="68B756ED" w14:textId="77777777" w:rsidTr="002123C5">
        <w:trPr>
          <w:cantSplit/>
          <w:trHeight w:val="145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7B3C4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VD 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852C6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C5756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F5D2E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66681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4F58EE88" w14:textId="77777777" w:rsidTr="002123C5">
        <w:trPr>
          <w:cantSplit/>
          <w:trHeight w:val="145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EA9DF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7BFCD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61BF9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C0D01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BA86B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162F65A9" w14:textId="77777777" w:rsidTr="002123C5">
        <w:trPr>
          <w:cantSplit/>
          <w:trHeight w:val="141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3B332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E4C32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4.85 (4.11-5.73)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DFB7E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60F2D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7.16 (5.54-9.27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11BAC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020C9" w:rsidRPr="00B020C9" w14:paraId="5592836D" w14:textId="77777777" w:rsidTr="002123C5">
        <w:trPr>
          <w:cantSplit/>
          <w:trHeight w:val="145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BC582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4E025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7D610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C0FDC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941E9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3E0FF3BB" w14:textId="77777777" w:rsidTr="002123C5">
        <w:trPr>
          <w:cantSplit/>
          <w:trHeight w:val="149"/>
          <w:jc w:val="center"/>
        </w:trPr>
        <w:tc>
          <w:tcPr>
            <w:tcW w:w="175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8C922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903B4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FEF06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1A2D5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07D33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1792D9EA" w14:textId="77777777" w:rsidTr="002123C5">
        <w:trPr>
          <w:cantSplit/>
          <w:trHeight w:val="136"/>
          <w:jc w:val="center"/>
        </w:trPr>
        <w:tc>
          <w:tcPr>
            <w:tcW w:w="1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61D7C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5DBA3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1.26 (1.06-1.50)</w:t>
            </w:r>
          </w:p>
        </w:tc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7E1E5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1D453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1.33 (0.98-1.81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B4E97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B020C9" w:rsidRPr="00B020C9" w14:paraId="2A321C5F" w14:textId="77777777" w:rsidTr="002123C5">
        <w:trPr>
          <w:cantSplit/>
          <w:trHeight w:val="136"/>
          <w:jc w:val="center"/>
        </w:trPr>
        <w:tc>
          <w:tcPr>
            <w:tcW w:w="1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E9E6D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0B32E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6E804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FC868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8076F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1F90B11A" w14:textId="77777777" w:rsidTr="002123C5">
        <w:trPr>
          <w:cantSplit/>
          <w:trHeight w:val="136"/>
          <w:jc w:val="center"/>
        </w:trPr>
        <w:tc>
          <w:tcPr>
            <w:tcW w:w="1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72354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33DE8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AD8CE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C237C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A4548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104ABCFD" w14:textId="77777777" w:rsidTr="002123C5">
        <w:trPr>
          <w:cantSplit/>
          <w:trHeight w:val="136"/>
          <w:jc w:val="center"/>
        </w:trPr>
        <w:tc>
          <w:tcPr>
            <w:tcW w:w="1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6F309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669C7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2.63 (2.28-3.03)</w:t>
            </w:r>
          </w:p>
        </w:tc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4B209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EECB1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2.44 (1.93-3.07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B3204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020C9" w:rsidRPr="00B020C9" w14:paraId="4EF65BB8" w14:textId="77777777" w:rsidTr="002123C5">
        <w:trPr>
          <w:cantSplit/>
          <w:trHeight w:val="136"/>
          <w:jc w:val="center"/>
        </w:trPr>
        <w:tc>
          <w:tcPr>
            <w:tcW w:w="1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1015E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E2341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B3F9D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4636B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6E399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6F645D42" w14:textId="77777777" w:rsidTr="002123C5">
        <w:trPr>
          <w:cantSplit/>
          <w:trHeight w:val="136"/>
          <w:jc w:val="center"/>
        </w:trPr>
        <w:tc>
          <w:tcPr>
            <w:tcW w:w="1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97457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106EC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352FE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3AA25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33F68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792A2FE8" w14:textId="77777777" w:rsidTr="002123C5">
        <w:trPr>
          <w:cantSplit/>
          <w:trHeight w:val="136"/>
          <w:jc w:val="center"/>
        </w:trPr>
        <w:tc>
          <w:tcPr>
            <w:tcW w:w="1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A9D11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88B30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99 (0.72-1.37)</w:t>
            </w:r>
          </w:p>
        </w:tc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08D93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411C7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88 (0.68-1.12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ABCCF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296</w:t>
            </w:r>
          </w:p>
        </w:tc>
      </w:tr>
      <w:tr w:rsidR="00B020C9" w:rsidRPr="00B020C9" w14:paraId="5F03DD93" w14:textId="77777777" w:rsidTr="002123C5">
        <w:trPr>
          <w:cantSplit/>
          <w:trHeight w:val="136"/>
          <w:jc w:val="center"/>
        </w:trPr>
        <w:tc>
          <w:tcPr>
            <w:tcW w:w="1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CC7E6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Anemia treatment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D9CB1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11FD8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F90BC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07276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4422F425" w14:textId="77777777" w:rsidTr="002123C5">
        <w:trPr>
          <w:cantSplit/>
          <w:trHeight w:val="136"/>
          <w:jc w:val="center"/>
        </w:trPr>
        <w:tc>
          <w:tcPr>
            <w:tcW w:w="1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83FE6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818D1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D07F5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70990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69EB2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68AE8098" w14:textId="77777777" w:rsidTr="002123C5">
        <w:trPr>
          <w:cantSplit/>
          <w:trHeight w:val="136"/>
          <w:jc w:val="center"/>
        </w:trPr>
        <w:tc>
          <w:tcPr>
            <w:tcW w:w="1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D1559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8AC03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2.95 (2.36-3.69)</w:t>
            </w:r>
          </w:p>
        </w:tc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B96CD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51AA7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4.06 (2.99-5.52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C4CE2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020C9" w:rsidRPr="00B020C9" w14:paraId="05F7A9BF" w14:textId="77777777" w:rsidTr="002123C5">
        <w:trPr>
          <w:cantSplit/>
          <w:trHeight w:val="136"/>
          <w:jc w:val="center"/>
        </w:trPr>
        <w:tc>
          <w:tcPr>
            <w:tcW w:w="1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84939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Gout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DC8CD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D4A0C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E8594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742BA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5EE10993" w14:textId="77777777" w:rsidTr="002123C5">
        <w:trPr>
          <w:cantSplit/>
          <w:trHeight w:val="136"/>
          <w:jc w:val="center"/>
        </w:trPr>
        <w:tc>
          <w:tcPr>
            <w:tcW w:w="1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7C581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0936C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45A7F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07FD2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47247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5BBE5754" w14:textId="77777777" w:rsidTr="002123C5">
        <w:trPr>
          <w:cantSplit/>
          <w:trHeight w:val="136"/>
          <w:jc w:val="center"/>
        </w:trPr>
        <w:tc>
          <w:tcPr>
            <w:tcW w:w="1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928F0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46589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2.14 (1.81-2.55)</w:t>
            </w:r>
          </w:p>
        </w:tc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83DC5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671ED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2.47 (1.95-3.14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D7640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020C9" w:rsidRPr="00B020C9" w14:paraId="0F8BE25B" w14:textId="77777777" w:rsidTr="002123C5">
        <w:trPr>
          <w:cantSplit/>
          <w:trHeight w:val="136"/>
          <w:jc w:val="center"/>
        </w:trPr>
        <w:tc>
          <w:tcPr>
            <w:tcW w:w="1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928CE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F20E8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46 (0.35-0.60)</w:t>
            </w:r>
          </w:p>
        </w:tc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E355A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1AC12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40 (0.27-0.61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2D115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020C9" w:rsidRPr="00B020C9" w14:paraId="614BB500" w14:textId="77777777" w:rsidTr="002123C5">
        <w:trPr>
          <w:cantSplit/>
          <w:trHeight w:val="136"/>
          <w:jc w:val="center"/>
        </w:trPr>
        <w:tc>
          <w:tcPr>
            <w:tcW w:w="1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77ABB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BF7DA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04E92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311EE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3979A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4E66AAF8" w14:textId="77777777" w:rsidTr="002123C5">
        <w:trPr>
          <w:cantSplit/>
          <w:trHeight w:val="136"/>
          <w:jc w:val="center"/>
        </w:trPr>
        <w:tc>
          <w:tcPr>
            <w:tcW w:w="1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BBAD6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B648E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D79FE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E0062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173DC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56C44EB5" w14:textId="77777777" w:rsidTr="002123C5">
        <w:trPr>
          <w:cantSplit/>
          <w:trHeight w:val="136"/>
          <w:jc w:val="center"/>
        </w:trPr>
        <w:tc>
          <w:tcPr>
            <w:tcW w:w="1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9C33C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3B828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4.46 (3.35-5.95)</w:t>
            </w:r>
          </w:p>
        </w:tc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C8477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289F7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3.75 (1.84-7.67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3C688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020C9" w:rsidRPr="00B020C9" w14:paraId="0CC08CA1" w14:textId="77777777" w:rsidTr="002123C5">
        <w:trPr>
          <w:cantSplit/>
          <w:trHeight w:val="136"/>
          <w:jc w:val="center"/>
        </w:trPr>
        <w:tc>
          <w:tcPr>
            <w:tcW w:w="1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C66E5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443AC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71 (0.57-0.88)</w:t>
            </w:r>
          </w:p>
        </w:tc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4E737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6F8A2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74 (0.51-1.06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D158D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B020C9" w:rsidRPr="00B020C9" w14:paraId="330CA5FE" w14:textId="77777777" w:rsidTr="002123C5">
        <w:trPr>
          <w:cantSplit/>
          <w:trHeight w:val="136"/>
          <w:jc w:val="center"/>
        </w:trPr>
        <w:tc>
          <w:tcPr>
            <w:tcW w:w="1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FBE20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Platelet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DAFF7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1.00 (0.92-1.09)</w:t>
            </w:r>
          </w:p>
        </w:tc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43E24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0D9BF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97 (0.86-1.09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E5916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603</w:t>
            </w:r>
          </w:p>
        </w:tc>
      </w:tr>
      <w:tr w:rsidR="00B020C9" w:rsidRPr="00B020C9" w14:paraId="0F97B300" w14:textId="77777777" w:rsidTr="002123C5">
        <w:trPr>
          <w:cantSplit/>
          <w:trHeight w:val="136"/>
          <w:jc w:val="center"/>
        </w:trPr>
        <w:tc>
          <w:tcPr>
            <w:tcW w:w="1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8C4A3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HB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C6002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81 (0.78-0.85)</w:t>
            </w:r>
          </w:p>
        </w:tc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BE872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12E55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75 (0.70-0.80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B79AD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020C9" w:rsidRPr="00B020C9" w14:paraId="772C4A83" w14:textId="77777777" w:rsidTr="002123C5">
        <w:trPr>
          <w:cantSplit/>
          <w:trHeight w:val="136"/>
          <w:jc w:val="center"/>
        </w:trPr>
        <w:tc>
          <w:tcPr>
            <w:tcW w:w="1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AAF9C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Dialysis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FDEBF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10E85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6C295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3A5CC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06483630" w14:textId="77777777" w:rsidTr="002123C5">
        <w:trPr>
          <w:cantSplit/>
          <w:trHeight w:val="136"/>
          <w:jc w:val="center"/>
        </w:trPr>
        <w:tc>
          <w:tcPr>
            <w:tcW w:w="1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387C3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C2D90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CD28B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5E12F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C94E1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093A7735" w14:textId="77777777" w:rsidTr="002123C5">
        <w:trPr>
          <w:cantSplit/>
          <w:trHeight w:val="136"/>
          <w:jc w:val="center"/>
        </w:trPr>
        <w:tc>
          <w:tcPr>
            <w:tcW w:w="1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376A1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AC8E1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3.27 (1.90-5.64)</w:t>
            </w:r>
          </w:p>
        </w:tc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95EDC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8C437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2.83 (1.28-6.24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C1E7D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B020C9" w:rsidRPr="00B020C9" w14:paraId="288C8928" w14:textId="77777777" w:rsidTr="002123C5">
        <w:trPr>
          <w:cantSplit/>
          <w:trHeight w:val="136"/>
          <w:jc w:val="center"/>
        </w:trPr>
        <w:tc>
          <w:tcPr>
            <w:tcW w:w="1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BDEE8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33C07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34 (0.25-0.46)</w:t>
            </w:r>
          </w:p>
        </w:tc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2B8E7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C4005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31 (0.20-0.50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0F24F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020C9" w:rsidRPr="00B020C9" w14:paraId="16021BE4" w14:textId="77777777" w:rsidTr="002123C5">
        <w:trPr>
          <w:cantSplit/>
          <w:trHeight w:val="136"/>
          <w:jc w:val="center"/>
        </w:trPr>
        <w:tc>
          <w:tcPr>
            <w:tcW w:w="1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68FCF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7CE98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D6141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8D1C1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3BC78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286AC470" w14:textId="77777777" w:rsidTr="002123C5">
        <w:trPr>
          <w:cantSplit/>
          <w:trHeight w:val="136"/>
          <w:jc w:val="center"/>
        </w:trPr>
        <w:tc>
          <w:tcPr>
            <w:tcW w:w="1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4BA90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6241D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46BC4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70229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AD56E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28070E61" w14:textId="77777777" w:rsidTr="002123C5">
        <w:trPr>
          <w:cantSplit/>
          <w:trHeight w:val="136"/>
          <w:jc w:val="center"/>
        </w:trPr>
        <w:tc>
          <w:tcPr>
            <w:tcW w:w="1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ED09C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5B4EF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1.64 (1.29-2.08)</w:t>
            </w:r>
          </w:p>
        </w:tc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AFA83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92438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1.21 (0.91-1.61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F4DC2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199</w:t>
            </w:r>
          </w:p>
        </w:tc>
      </w:tr>
      <w:tr w:rsidR="00B020C9" w:rsidRPr="00B020C9" w14:paraId="1EB7D4B5" w14:textId="77777777" w:rsidTr="002123C5">
        <w:trPr>
          <w:cantSplit/>
          <w:trHeight w:val="136"/>
          <w:jc w:val="center"/>
        </w:trPr>
        <w:tc>
          <w:tcPr>
            <w:tcW w:w="1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F5F4E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7F26E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2.22 (1.75-2.82)</w:t>
            </w:r>
          </w:p>
        </w:tc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C1730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2733E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2.11 (1.53-2.93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BCD17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020C9" w:rsidRPr="00B020C9" w14:paraId="5D8BCFFD" w14:textId="77777777" w:rsidTr="002123C5">
        <w:trPr>
          <w:cantSplit/>
          <w:trHeight w:val="136"/>
          <w:jc w:val="center"/>
        </w:trPr>
        <w:tc>
          <w:tcPr>
            <w:tcW w:w="1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7E638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>Hypothyroidism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7AA3D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AD354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A304E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C04AB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5839C75B" w14:textId="77777777" w:rsidTr="002123C5">
        <w:trPr>
          <w:cantSplit/>
          <w:trHeight w:val="136"/>
          <w:jc w:val="center"/>
        </w:trPr>
        <w:tc>
          <w:tcPr>
            <w:tcW w:w="1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6FBC5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58CC2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5C04B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F0AF0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35F3F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20C9" w:rsidRPr="00B020C9" w14:paraId="7C5D7247" w14:textId="77777777" w:rsidTr="002123C5">
        <w:trPr>
          <w:cantSplit/>
          <w:trHeight w:val="136"/>
          <w:jc w:val="center"/>
        </w:trPr>
        <w:tc>
          <w:tcPr>
            <w:tcW w:w="17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1D53C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E3D35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1.46 (0.98-2.17)</w:t>
            </w:r>
          </w:p>
        </w:tc>
        <w:tc>
          <w:tcPr>
            <w:tcW w:w="8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EEEFF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8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3972F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1.34 (0.81-2.21)</w:t>
            </w:r>
          </w:p>
        </w:tc>
        <w:tc>
          <w:tcPr>
            <w:tcW w:w="8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BCB28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254</w:t>
            </w:r>
          </w:p>
        </w:tc>
      </w:tr>
      <w:tr w:rsidR="00B020C9" w:rsidRPr="00B020C9" w14:paraId="2A11BA5A" w14:textId="77777777" w:rsidTr="002123C5">
        <w:trPr>
          <w:cantSplit/>
          <w:trHeight w:val="136"/>
          <w:jc w:val="center"/>
        </w:trPr>
        <w:tc>
          <w:tcPr>
            <w:tcW w:w="175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60934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BE097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65 (0.54-0.78)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3CC62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4A90A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0.57 (0.43-0.76)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5AB84" w14:textId="77777777" w:rsidR="0056317D" w:rsidRPr="00B020C9" w:rsidRDefault="0056317D" w:rsidP="00212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0C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0526C88B" w14:textId="77777777" w:rsidR="0056317D" w:rsidRPr="00B020C9" w:rsidRDefault="0056317D" w:rsidP="0056317D">
      <w:pPr>
        <w:contextualSpacing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020C9">
        <w:rPr>
          <w:rFonts w:ascii="Times New Roman" w:hAnsi="Times New Roman" w:cs="Times New Roman"/>
          <w:sz w:val="20"/>
          <w:szCs w:val="20"/>
        </w:rPr>
        <w:t xml:space="preserve">CVD: cardiovascular disease, </w:t>
      </w:r>
      <w:r w:rsidRPr="00B020C9">
        <w:rPr>
          <w:rFonts w:ascii="Times New Roman" w:hAnsi="Times New Roman" w:cs="Times New Roman"/>
          <w:sz w:val="20"/>
          <w:szCs w:val="20"/>
          <w:shd w:val="clear" w:color="auto" w:fill="FFFFFF"/>
        </w:rPr>
        <w:t>HR: hazard ratio, CI: confidence interval</w:t>
      </w:r>
      <w:r w:rsidRPr="00B020C9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,</w:t>
      </w:r>
      <w:r w:rsidRPr="00B020C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Ref: reference, PIR:</w:t>
      </w:r>
      <w:r w:rsidRPr="00B020C9">
        <w:rPr>
          <w:rFonts w:ascii="Times New Roman" w:hAnsi="Times New Roman" w:cs="Times New Roman"/>
          <w:sz w:val="20"/>
          <w:szCs w:val="20"/>
        </w:rPr>
        <w:t xml:space="preserve"> poverty-to-income ratio,</w:t>
      </w:r>
      <w:r w:rsidRPr="00B020C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B020C9">
        <w:rPr>
          <w:rFonts w:ascii="Times New Roman" w:hAnsi="Times New Roman" w:cs="Times New Roman"/>
          <w:sz w:val="20"/>
          <w:szCs w:val="20"/>
        </w:rPr>
        <w:t>eGFR: estimated glomerular filtration rate, BMI: body mass index, DM: diabetes mellitus, COPD: chronic obstructive pulmonary disease, HB: hemoglobin, CRP: C-reactive protein.</w:t>
      </w:r>
    </w:p>
    <w:p w14:paraId="3BE838AA" w14:textId="77777777" w:rsidR="0056317D" w:rsidRPr="00B020C9" w:rsidRDefault="0056317D" w:rsidP="0056317D">
      <w:pPr>
        <w:contextualSpacing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56D2A620" w14:textId="77777777" w:rsidR="0056317D" w:rsidRPr="00B020C9" w:rsidRDefault="0056317D" w:rsidP="0056317D">
      <w:pPr>
        <w:adjustRightInd w:val="0"/>
        <w:spacing w:beforeLines="100" w:before="312" w:afterLines="50" w:after="156"/>
        <w:contextualSpacing/>
        <w:jc w:val="center"/>
        <w:rPr>
          <w:noProof/>
          <w:sz w:val="24"/>
          <w:szCs w:val="24"/>
        </w:rPr>
      </w:pPr>
      <w:r w:rsidRPr="00B020C9">
        <w:rPr>
          <w:noProof/>
          <w:sz w:val="24"/>
          <w:szCs w:val="24"/>
        </w:rPr>
        <w:br w:type="page"/>
      </w:r>
    </w:p>
    <w:p w14:paraId="2CF75916" w14:textId="77777777" w:rsidR="00ED5981" w:rsidRPr="00B020C9" w:rsidRDefault="007B2399">
      <w:pPr>
        <w:rPr>
          <w:rFonts w:ascii="Times New Roman" w:hAnsi="Times New Roman" w:cs="Times New Roman"/>
          <w:sz w:val="20"/>
          <w:szCs w:val="20"/>
        </w:rPr>
      </w:pPr>
    </w:p>
    <w:sectPr w:rsidR="00ED5981" w:rsidRPr="00B020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B49FD" w14:textId="77777777" w:rsidR="007B2399" w:rsidRDefault="007B2399" w:rsidP="00AD6DB7">
      <w:r>
        <w:separator/>
      </w:r>
    </w:p>
  </w:endnote>
  <w:endnote w:type="continuationSeparator" w:id="0">
    <w:p w14:paraId="18EB2A46" w14:textId="77777777" w:rsidR="007B2399" w:rsidRDefault="007B2399" w:rsidP="00AD6D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45FAD" w14:textId="77777777" w:rsidR="007B2399" w:rsidRDefault="007B2399" w:rsidP="00AD6DB7">
      <w:r>
        <w:separator/>
      </w:r>
    </w:p>
  </w:footnote>
  <w:footnote w:type="continuationSeparator" w:id="0">
    <w:p w14:paraId="3042E21F" w14:textId="77777777" w:rsidR="007B2399" w:rsidRDefault="007B2399" w:rsidP="00AD6D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E8D"/>
    <w:rsid w:val="00041BEF"/>
    <w:rsid w:val="000603CD"/>
    <w:rsid w:val="001770F6"/>
    <w:rsid w:val="001A663C"/>
    <w:rsid w:val="00255666"/>
    <w:rsid w:val="002C1673"/>
    <w:rsid w:val="00366E8D"/>
    <w:rsid w:val="0056317D"/>
    <w:rsid w:val="005831BB"/>
    <w:rsid w:val="006C77DF"/>
    <w:rsid w:val="007B2399"/>
    <w:rsid w:val="00863A7E"/>
    <w:rsid w:val="008F248E"/>
    <w:rsid w:val="009E462B"/>
    <w:rsid w:val="00AD6DB7"/>
    <w:rsid w:val="00B020C9"/>
    <w:rsid w:val="00C33ECD"/>
    <w:rsid w:val="00DB16C4"/>
    <w:rsid w:val="00F64095"/>
    <w:rsid w:val="00FC0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0143B9"/>
  <w15:chartTrackingRefBased/>
  <w15:docId w15:val="{A3B8DDD4-C4D9-422D-877B-E7D69260A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6D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6D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6D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6DB7"/>
    <w:rPr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AD6DB7"/>
    <w:rPr>
      <w:rFonts w:ascii="DengXian Light" w:eastAsia="SimHei" w:hAnsi="DengXian Light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725</Words>
  <Characters>4137</Characters>
  <Application>Microsoft Office Word</Application>
  <DocSecurity>0</DocSecurity>
  <Lines>34</Lines>
  <Paragraphs>9</Paragraphs>
  <ScaleCrop>false</ScaleCrop>
  <Company/>
  <LinksUpToDate>false</LinksUpToDate>
  <CharactersWithSpaces>4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Vishnupriya Giridharan (Integra)</cp:lastModifiedBy>
  <cp:revision>2</cp:revision>
  <dcterms:created xsi:type="dcterms:W3CDTF">2023-05-06T05:47:00Z</dcterms:created>
  <dcterms:modified xsi:type="dcterms:W3CDTF">2023-08-02T07:15:00Z</dcterms:modified>
</cp:coreProperties>
</file>